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679A0" w14:textId="6ED95020" w:rsidR="005A3771" w:rsidRPr="00547D97" w:rsidRDefault="00F063BC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able </w:t>
      </w:r>
      <w:r w:rsidR="00102630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 xml:space="preserve">1 - </w:t>
      </w:r>
      <w:r w:rsidR="00547D97" w:rsidRPr="00547D97">
        <w:rPr>
          <w:rFonts w:ascii="Cambria" w:hAnsi="Cambria"/>
          <w:sz w:val="24"/>
          <w:szCs w:val="24"/>
        </w:rPr>
        <w:t>Imputation models for missing data</w:t>
      </w:r>
    </w:p>
    <w:p w14:paraId="0314DA3B" w14:textId="6ECF5664" w:rsidR="008E198D" w:rsidRPr="00630C1E" w:rsidRDefault="00547D97">
      <w:pPr>
        <w:rPr>
          <w:rFonts w:ascii="Cambria" w:hAnsi="Cambria"/>
          <w:sz w:val="24"/>
          <w:szCs w:val="24"/>
        </w:rPr>
      </w:pPr>
      <w:r w:rsidRPr="00547D97">
        <w:rPr>
          <w:rFonts w:ascii="Cambria" w:hAnsi="Cambria"/>
          <w:sz w:val="24"/>
          <w:szCs w:val="24"/>
        </w:rPr>
        <w:t xml:space="preserve">Note: </w:t>
      </w:r>
      <w:r w:rsidR="00630C1E">
        <w:rPr>
          <w:rFonts w:ascii="Cambria" w:hAnsi="Cambria"/>
          <w:sz w:val="24"/>
          <w:szCs w:val="24"/>
        </w:rPr>
        <w:t>For each patient (Patient ID/PID) we have tabulated the results after imputation modelling, including the frequency of suicidal ideation episodes, the total number of days of the episodes (or ‘DAYS’) and the average duration of a single episode in days. These metrics have been summarised for each imputation model</w:t>
      </w:r>
      <w:r w:rsidR="00840902">
        <w:rPr>
          <w:rFonts w:ascii="Cambria" w:hAnsi="Cambria"/>
          <w:sz w:val="24"/>
          <w:szCs w:val="24"/>
        </w:rPr>
        <w:t xml:space="preserve"> run as part of the </w:t>
      </w:r>
      <w:r w:rsidR="00840902" w:rsidRPr="00840902">
        <w:rPr>
          <w:rFonts w:ascii="Cambria" w:hAnsi="Cambria"/>
          <w:sz w:val="24"/>
          <w:szCs w:val="24"/>
        </w:rPr>
        <w:t>‘Multiple Imputation for Categorical Time Series (MICT)</w:t>
      </w:r>
      <w:r w:rsidR="00840902">
        <w:rPr>
          <w:rFonts w:ascii="Cambria" w:hAnsi="Cambria"/>
          <w:sz w:val="24"/>
          <w:szCs w:val="24"/>
        </w:rPr>
        <w:t>’ approach.</w:t>
      </w:r>
    </w:p>
    <w:tbl>
      <w:tblPr>
        <w:tblW w:w="14034" w:type="dxa"/>
        <w:tblInd w:w="-5" w:type="dxa"/>
        <w:tblLook w:val="04A0" w:firstRow="1" w:lastRow="0" w:firstColumn="1" w:lastColumn="0" w:noHBand="0" w:noVBand="1"/>
      </w:tblPr>
      <w:tblGrid>
        <w:gridCol w:w="628"/>
        <w:gridCol w:w="855"/>
        <w:gridCol w:w="559"/>
        <w:gridCol w:w="776"/>
        <w:gridCol w:w="897"/>
        <w:gridCol w:w="559"/>
        <w:gridCol w:w="776"/>
        <w:gridCol w:w="897"/>
        <w:gridCol w:w="559"/>
        <w:gridCol w:w="776"/>
        <w:gridCol w:w="897"/>
        <w:gridCol w:w="559"/>
        <w:gridCol w:w="790"/>
        <w:gridCol w:w="897"/>
        <w:gridCol w:w="639"/>
        <w:gridCol w:w="792"/>
        <w:gridCol w:w="917"/>
        <w:gridCol w:w="659"/>
        <w:gridCol w:w="837"/>
      </w:tblGrid>
      <w:tr w:rsidR="00222C99" w:rsidRPr="008E198D" w14:paraId="5465206A" w14:textId="77777777" w:rsidTr="00222C99">
        <w:trPr>
          <w:trHeight w:val="277"/>
        </w:trPr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D92D" w14:textId="7B63A93F" w:rsidR="00046A1B" w:rsidRPr="00222C99" w:rsidRDefault="00222C99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-</w:t>
            </w: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gt;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BEF4E03" w14:textId="77777777" w:rsidR="00046A1B" w:rsidRPr="008E198D" w:rsidRDefault="00046A1B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5088299196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690D1E9" w14:textId="77777777" w:rsidR="00046A1B" w:rsidRPr="008E198D" w:rsidRDefault="00046A1B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1447216773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D1A533" w14:textId="77777777" w:rsidR="00046A1B" w:rsidRPr="008E198D" w:rsidRDefault="00046A1B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3608245527</w:t>
            </w:r>
          </w:p>
        </w:tc>
        <w:tc>
          <w:tcPr>
            <w:tcW w:w="22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1BB48EE" w14:textId="77777777" w:rsidR="00046A1B" w:rsidRPr="008E198D" w:rsidRDefault="00046A1B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4200647802</w:t>
            </w:r>
          </w:p>
        </w:tc>
        <w:tc>
          <w:tcPr>
            <w:tcW w:w="2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8E99D29" w14:textId="77777777" w:rsidR="00046A1B" w:rsidRPr="008E198D" w:rsidRDefault="00046A1B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5241094593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53F31C5" w14:textId="77777777" w:rsidR="00046A1B" w:rsidRPr="008E198D" w:rsidRDefault="00046A1B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1288641052</w:t>
            </w:r>
          </w:p>
        </w:tc>
      </w:tr>
      <w:tr w:rsidR="00E741A5" w:rsidRPr="008E198D" w14:paraId="53999B75" w14:textId="77777777" w:rsidTr="00222C99">
        <w:trPr>
          <w:trHeight w:val="277"/>
        </w:trPr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FB94" w14:textId="77777777" w:rsidR="00E741A5" w:rsidRPr="00222C99" w:rsidRDefault="00E741A5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6F652299" w14:textId="77777777" w:rsidR="00E741A5" w:rsidRPr="008E198D" w:rsidRDefault="00E741A5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15ED2C83" w14:textId="77777777" w:rsidR="00E741A5" w:rsidRPr="008E198D" w:rsidRDefault="00E741A5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46D16AD7" w14:textId="77777777" w:rsidR="00E741A5" w:rsidRPr="008E198D" w:rsidRDefault="00E741A5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6AFC9E5B" w14:textId="77777777" w:rsidR="00E741A5" w:rsidRPr="008E198D" w:rsidRDefault="00E741A5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78540A9B" w14:textId="77777777" w:rsidR="00E741A5" w:rsidRPr="008E198D" w:rsidRDefault="00E741A5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4B27DEC2" w14:textId="77777777" w:rsidR="00E741A5" w:rsidRPr="008E198D" w:rsidRDefault="00E741A5" w:rsidP="00222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</w:tr>
      <w:tr w:rsidR="00222C99" w:rsidRPr="008E198D" w14:paraId="324DF2FB" w14:textId="77777777" w:rsidTr="00222C99">
        <w:trPr>
          <w:trHeight w:val="929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8A30407" w14:textId="79107783" w:rsidR="00046A1B" w:rsidRPr="00046A1B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046A1B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Model #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0DE3930" w14:textId="77777777" w:rsidR="00046A1B" w:rsidRPr="00046A1B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046A1B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Frequency of episode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844CC91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268A055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2DBA590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F6B4021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0882262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19BCEC2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157DB6C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28963ED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BCB3C97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EE02265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7943AFF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CA8109C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691E2DF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5B979AD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77DB4A5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C87ECC4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592F857" w14:textId="77777777" w:rsidR="00046A1B" w:rsidRPr="008E198D" w:rsidRDefault="00046A1B" w:rsidP="00046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</w:tr>
      <w:tr w:rsidR="00222C99" w:rsidRPr="008E198D" w14:paraId="7DD92A5E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EAB65B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CDE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641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ED1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650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875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11D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D9D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304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EE2" w14:textId="304296F3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27D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8B2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B47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825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0B2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0FA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E81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6D5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F0B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.8</w:t>
            </w:r>
          </w:p>
        </w:tc>
      </w:tr>
      <w:tr w:rsidR="00222C99" w:rsidRPr="008E198D" w14:paraId="29FA9CB4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445F49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525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EB3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0F4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C0C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A14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2A5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DD8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443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AB3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A13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B05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FE7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3DA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2E1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0C9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DE3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692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EB3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2</w:t>
            </w:r>
          </w:p>
        </w:tc>
      </w:tr>
      <w:tr w:rsidR="00222C99" w:rsidRPr="008E198D" w14:paraId="7195DB25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0FDCA0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9F7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D30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60C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412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677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A10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ED4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441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0B22" w14:textId="05A5C7E4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FCF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022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A2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696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03B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238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A82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728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91D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6</w:t>
            </w:r>
          </w:p>
        </w:tc>
      </w:tr>
      <w:tr w:rsidR="00222C99" w:rsidRPr="008E198D" w14:paraId="4B2B4CCC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66C0E3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374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F8C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136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2F1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E17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91F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84F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F83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EA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18C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8A2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C28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60A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DBA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C42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CDC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7C6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FE4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9</w:t>
            </w:r>
          </w:p>
        </w:tc>
      </w:tr>
      <w:tr w:rsidR="00222C99" w:rsidRPr="008E198D" w14:paraId="5B63B1A7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A41BA7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BC2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ECB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85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4E1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E7A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D1F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40C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E28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B694" w14:textId="43F2209D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1B9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4E4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153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147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A3C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940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0FA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946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E9F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.8</w:t>
            </w:r>
          </w:p>
        </w:tc>
      </w:tr>
      <w:tr w:rsidR="00222C99" w:rsidRPr="008E198D" w14:paraId="7FD516A7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418033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1CA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A57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3AB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994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35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0E7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A4F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CC9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88F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CDE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323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633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338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BA8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83C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943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751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EA4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9</w:t>
            </w:r>
          </w:p>
        </w:tc>
      </w:tr>
      <w:tr w:rsidR="00222C99" w:rsidRPr="008E198D" w14:paraId="3C768BC7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834DC5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3D8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75E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3E4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5E0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98D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1AE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6BE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626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67E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07B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D82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2C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78B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698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6B1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C9B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371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3D6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5</w:t>
            </w:r>
          </w:p>
        </w:tc>
      </w:tr>
      <w:tr w:rsidR="00222C99" w:rsidRPr="008E198D" w14:paraId="4B5FC7C6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225A50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572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598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5EE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6DE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2B4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903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2D0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AA6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9B89" w14:textId="3AD9F603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8BA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922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426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427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942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ED4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2E8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306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DC7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1</w:t>
            </w:r>
          </w:p>
        </w:tc>
      </w:tr>
      <w:tr w:rsidR="00222C99" w:rsidRPr="008E198D" w14:paraId="091E33F2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76440A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F26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F65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45C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3C9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170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BE9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662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6C1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955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E74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2D6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4CF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62D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F51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702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F2A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389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0E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1</w:t>
            </w:r>
          </w:p>
        </w:tc>
      </w:tr>
      <w:tr w:rsidR="00222C99" w:rsidRPr="008E198D" w14:paraId="37F16541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30EE6F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645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780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B29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CD2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6FA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80B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B4E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278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B67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E60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583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FBF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255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CA2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19D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723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9B8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1A9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.6</w:t>
            </w:r>
          </w:p>
        </w:tc>
      </w:tr>
      <w:tr w:rsidR="00222C99" w:rsidRPr="008E198D" w14:paraId="71AB0BFA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C1B58B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015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CAB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524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7E2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5F4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211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C08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C0B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769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47B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AD7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BAF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B48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88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816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7F5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49E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20B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.4</w:t>
            </w:r>
          </w:p>
        </w:tc>
      </w:tr>
      <w:tr w:rsidR="00222C99" w:rsidRPr="008E198D" w14:paraId="5C61E24A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43CD40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CA7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207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1CC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6DF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5F6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9EE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99C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027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B971" w14:textId="56BF95CC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D85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C64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14A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D3C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D26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AF3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4C6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2EE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878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.9</w:t>
            </w:r>
          </w:p>
        </w:tc>
      </w:tr>
      <w:tr w:rsidR="00222C99" w:rsidRPr="008E198D" w14:paraId="6B325E96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DEF6D3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E45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BB0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5BE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9A2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EA8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527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0D0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99C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D412" w14:textId="0EE2A29B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696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EE2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6EE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EC0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BD0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F37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A16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B46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828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8</w:t>
            </w:r>
          </w:p>
        </w:tc>
      </w:tr>
      <w:tr w:rsidR="00222C99" w:rsidRPr="008E198D" w14:paraId="7A270FB1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2DFCF0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7B9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0CB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1B7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045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627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F1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2D4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0EA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3C16" w14:textId="2784D293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ECB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D2D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8D8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1D5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6AB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061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58E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352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5C4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.7</w:t>
            </w:r>
          </w:p>
        </w:tc>
      </w:tr>
      <w:tr w:rsidR="00222C99" w:rsidRPr="008E198D" w14:paraId="7D25FFAD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676B7A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428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6D3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9CD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764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007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E51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73E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22C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144C" w14:textId="2D8F2912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6B0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711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69D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EE3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B74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1B7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AE4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50D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D03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.9</w:t>
            </w:r>
          </w:p>
        </w:tc>
      </w:tr>
      <w:tr w:rsidR="00222C99" w:rsidRPr="008E198D" w14:paraId="2DF30279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18A284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4B7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CAE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B0C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5FE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7E0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AD7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00B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4BF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45D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B77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AF4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7A2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EC3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A19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07A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A3E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F0B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621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8</w:t>
            </w:r>
          </w:p>
        </w:tc>
      </w:tr>
      <w:tr w:rsidR="00222C99" w:rsidRPr="008E198D" w14:paraId="0BC8F3A3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890895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6BE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317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5C5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ED2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43C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66D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CEC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44A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544B" w14:textId="68275EF2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9FB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A4A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345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DF9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EE8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E4A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76D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FB5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EBE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3</w:t>
            </w:r>
          </w:p>
        </w:tc>
      </w:tr>
      <w:tr w:rsidR="00222C99" w:rsidRPr="008E198D" w14:paraId="4E0F7BE4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5C8097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204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420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E8E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6C7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D70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3FA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92C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B80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0AE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633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43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62B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DE3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D8F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3DE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62A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357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7C6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9</w:t>
            </w:r>
          </w:p>
        </w:tc>
      </w:tr>
      <w:tr w:rsidR="00222C99" w:rsidRPr="008E198D" w14:paraId="79232B22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1EF029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6D7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869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BA3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4B3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324D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80D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EC9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E62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2D8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847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98D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A6B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3A7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5A8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985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8E15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B03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2019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.5</w:t>
            </w:r>
          </w:p>
        </w:tc>
      </w:tr>
      <w:tr w:rsidR="00222C99" w:rsidRPr="008E198D" w14:paraId="4398F1DE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4FA5E7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lastRenderedPageBreak/>
              <w:t>M1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D2A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C34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811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E99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E8C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E63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0C2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CA4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CF68" w14:textId="497247B9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7DA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763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2AEA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292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78D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B39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49E7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01C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077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5</w:t>
            </w:r>
          </w:p>
        </w:tc>
      </w:tr>
      <w:tr w:rsidR="00222C99" w:rsidRPr="008E198D" w14:paraId="35A2E43E" w14:textId="77777777" w:rsidTr="00222C99">
        <w:trPr>
          <w:trHeight w:val="277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15C14C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EF56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A18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092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8EE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34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7ED3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21F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0AB8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0B75" w14:textId="40366DEE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86CE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7DF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C44C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87B4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D40B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60B1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5712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0F40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EF8F" w14:textId="77777777" w:rsidR="00046A1B" w:rsidRPr="008E198D" w:rsidRDefault="00046A1B" w:rsidP="008E1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.7</w:t>
            </w:r>
          </w:p>
        </w:tc>
      </w:tr>
    </w:tbl>
    <w:p w14:paraId="1937DAB0" w14:textId="77777777" w:rsidR="008E198D" w:rsidRDefault="008E198D"/>
    <w:p w14:paraId="34249713" w14:textId="77777777" w:rsidR="008E198D" w:rsidRDefault="008E198D"/>
    <w:tbl>
      <w:tblPr>
        <w:tblW w:w="14269" w:type="dxa"/>
        <w:tblInd w:w="-5" w:type="dxa"/>
        <w:tblLook w:val="04A0" w:firstRow="1" w:lastRow="0" w:firstColumn="1" w:lastColumn="0" w:noHBand="0" w:noVBand="1"/>
      </w:tblPr>
      <w:tblGrid>
        <w:gridCol w:w="628"/>
        <w:gridCol w:w="855"/>
        <w:gridCol w:w="559"/>
        <w:gridCol w:w="776"/>
        <w:gridCol w:w="897"/>
        <w:gridCol w:w="559"/>
        <w:gridCol w:w="776"/>
        <w:gridCol w:w="897"/>
        <w:gridCol w:w="559"/>
        <w:gridCol w:w="776"/>
        <w:gridCol w:w="897"/>
        <w:gridCol w:w="559"/>
        <w:gridCol w:w="790"/>
        <w:gridCol w:w="897"/>
        <w:gridCol w:w="639"/>
        <w:gridCol w:w="792"/>
        <w:gridCol w:w="917"/>
        <w:gridCol w:w="659"/>
        <w:gridCol w:w="837"/>
      </w:tblGrid>
      <w:tr w:rsidR="00737EFE" w:rsidRPr="008E198D" w14:paraId="4321CA7A" w14:textId="77777777" w:rsidTr="00737EFE">
        <w:trPr>
          <w:trHeight w:val="277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56E3" w14:textId="77777777" w:rsidR="00737EFE" w:rsidRPr="00222C99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-</w:t>
            </w: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gt;</w:t>
            </w: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32316D6" w14:textId="17C4DC3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5678295899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442FD773" w14:textId="764174C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8459342968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7A692A18" w14:textId="482B1DF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7830411862</w:t>
            </w:r>
          </w:p>
        </w:tc>
        <w:tc>
          <w:tcPr>
            <w:tcW w:w="2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2F80DA53" w14:textId="392859E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6787331075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7D446283" w14:textId="5C0CD07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4495597388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43843CEB" w14:textId="72A6939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2428440101</w:t>
            </w:r>
          </w:p>
        </w:tc>
      </w:tr>
      <w:tr w:rsidR="00E741A5" w:rsidRPr="008E198D" w14:paraId="2C8C9A47" w14:textId="77777777" w:rsidTr="00737EFE">
        <w:trPr>
          <w:trHeight w:val="277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2A4B3" w14:textId="77777777" w:rsidR="00E741A5" w:rsidRPr="00222C99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54F5503A" w14:textId="77777777" w:rsidR="00E741A5" w:rsidRPr="008E198D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6213A745" w14:textId="77777777" w:rsidR="00E741A5" w:rsidRPr="008E198D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2704F8FB" w14:textId="77777777" w:rsidR="00E741A5" w:rsidRPr="008E198D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04D072C7" w14:textId="77777777" w:rsidR="00E741A5" w:rsidRPr="008E198D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4BCFFB9B" w14:textId="77777777" w:rsidR="00E741A5" w:rsidRPr="008E198D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</w:tcPr>
          <w:p w14:paraId="04F455CF" w14:textId="77777777" w:rsidR="00E741A5" w:rsidRPr="008E198D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</w:tr>
      <w:tr w:rsidR="00737EFE" w:rsidRPr="008E198D" w14:paraId="3C502DBD" w14:textId="77777777" w:rsidTr="00737EFE">
        <w:trPr>
          <w:trHeight w:val="929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26192A0" w14:textId="77777777" w:rsidR="00737EFE" w:rsidRPr="00046A1B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046A1B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Model #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442B19B" w14:textId="77777777" w:rsidR="00737EFE" w:rsidRPr="00046A1B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046A1B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Frequency of episod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DA46AF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7A86676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26FA9D0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0D26E7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3E3FC1B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C4B78D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667B291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33A0BB6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4E0374E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8B6A4A5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1D72AC6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690F02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159FC88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439CA9E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81EE7B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requency of episod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4AD1D6B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Y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04E70F4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erage duration of episode in days</w:t>
            </w:r>
          </w:p>
        </w:tc>
      </w:tr>
      <w:tr w:rsidR="00737EFE" w:rsidRPr="008E198D" w14:paraId="6748AB57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AF7711E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B745A" w14:textId="5D0B16F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B5C1C" w14:textId="0D7D563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9FF2" w14:textId="1C61CE0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F7D4" w14:textId="6F28DB8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575F3" w14:textId="0D7A716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AE7BC" w14:textId="2D5C7E0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8E5E7" w14:textId="505B28E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870CA" w14:textId="543C403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BACC3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61DF" w14:textId="267951B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A8839" w14:textId="174055A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8AEE0" w14:textId="1A23041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99BBF" w14:textId="4C61D6E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B618" w14:textId="607F2EB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E8A0A" w14:textId="0A31176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27ADF" w14:textId="185B7ED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0A3AB" w14:textId="091EEA3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384C2" w14:textId="020AD74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</w:tr>
      <w:tr w:rsidR="00737EFE" w:rsidRPr="008E198D" w14:paraId="2FF6C1AF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9E2108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108C6" w14:textId="74F0ABB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65D3" w14:textId="4FF8297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13DF2" w14:textId="7E5B2AB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25524" w14:textId="0A82BE0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912F5" w14:textId="54C186B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9026B" w14:textId="1F5AB2D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E8C4D" w14:textId="758C969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9401D" w14:textId="2D79CB3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D5FB8" w14:textId="3475C4D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DDEC1" w14:textId="250D270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73B79" w14:textId="049DFC0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174FD" w14:textId="3BD94D0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1D431" w14:textId="1A6D459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442E" w14:textId="6D1353D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24D2A" w14:textId="19857DB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6FD6E" w14:textId="31337D2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52F23" w14:textId="1F557EE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E4B2D" w14:textId="2DF1A10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</w:tr>
      <w:tr w:rsidR="00737EFE" w:rsidRPr="008E198D" w14:paraId="5604FF95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871233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13AF2" w14:textId="29BA9BB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F0559" w14:textId="76F3F0E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CD9FC" w14:textId="076E983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36A4B" w14:textId="38D1D02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19F9A" w14:textId="642AD95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4C76A" w14:textId="5AE06D1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2F9B6" w14:textId="6EC5012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28A8A" w14:textId="16CB6A6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9BEA6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3E36F" w14:textId="14BCB9E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90033" w14:textId="27354C6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98D81" w14:textId="42C1EC8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653B2" w14:textId="249CE03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5B898" w14:textId="3151CB7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76C66" w14:textId="29F82E6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63BFA" w14:textId="31194E3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7C521" w14:textId="32DB105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25EA0" w14:textId="190EAA7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3572FD59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8CDE0B5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2309C" w14:textId="62ADFD9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F94A1" w14:textId="47E6F88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5DB07" w14:textId="02D8348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05CA7" w14:textId="3B62B87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F6CF3" w14:textId="554C70C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390E6" w14:textId="708F32D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AB39A" w14:textId="409E7D4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F1F0" w14:textId="1B3913E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6599B" w14:textId="1A9D8D8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86BD8" w14:textId="77BCD86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E23D2" w14:textId="22C7120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10DC7" w14:textId="4A0B874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40A4" w14:textId="3752C9B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EBA01" w14:textId="7E10B65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9DD1" w14:textId="6230DB8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D3285" w14:textId="0763EB9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7D8C2" w14:textId="1F52F11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3460C" w14:textId="4BF8511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</w:tr>
      <w:tr w:rsidR="00737EFE" w:rsidRPr="008E198D" w14:paraId="61DDAEEF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76E01A5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1E743" w14:textId="104B55E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EAC0" w14:textId="352BD03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7B9DE" w14:textId="6CDECE0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245A0" w14:textId="3A91CCE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5EC02" w14:textId="066EEAA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BDD40" w14:textId="682DB52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38F87" w14:textId="3C8A9B5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61F7D" w14:textId="2C77199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2B209" w14:textId="701DE21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4E2E2" w14:textId="4578631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0A2E2" w14:textId="367DC95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AD70" w14:textId="12A2B91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B8CC3" w14:textId="07A4A6E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3DE0C" w14:textId="52A431E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A3798" w14:textId="001A5A8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395C3" w14:textId="0E0FEC6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547FB" w14:textId="13EDBCF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768D7" w14:textId="2277D7E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</w:tr>
      <w:tr w:rsidR="00737EFE" w:rsidRPr="008E198D" w14:paraId="046587AD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08CF4D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8E8A5" w14:textId="6AA2D2C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1B8F1" w14:textId="037DE7A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0B577" w14:textId="102BC73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E6DC0" w14:textId="7A860D2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51839" w14:textId="03B457C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F0265" w14:textId="389864C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BC5AB" w14:textId="496001C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AF6F3" w14:textId="03324D4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0D392" w14:textId="6D68292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15549" w14:textId="3BCB3F8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1DC24" w14:textId="7F52359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705E7" w14:textId="0FDE5D7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A4AEE" w14:textId="60B3501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96865" w14:textId="5A14DB0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6E606" w14:textId="6D2440E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34D45" w14:textId="22DA230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828C9" w14:textId="257E7FD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15CE5" w14:textId="00FBFD3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</w:tr>
      <w:tr w:rsidR="00737EFE" w:rsidRPr="008E198D" w14:paraId="767D1A28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6129A1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E3E91" w14:textId="5E2E7FE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33532" w14:textId="38ED6EA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C5D95" w14:textId="07B9CDC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F1398" w14:textId="7E1873C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F73D3" w14:textId="0B1F933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B5C0A" w14:textId="55601FC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6C52C" w14:textId="63AF7A2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70525" w14:textId="5DEEA6E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D4652" w14:textId="72AA54C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F5E3A" w14:textId="2785B93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EB7E1" w14:textId="50206AB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1004A" w14:textId="06ABF87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4F0A5" w14:textId="0E67568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0DB03" w14:textId="2D6F517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EB93D" w14:textId="2294DC3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52703" w14:textId="43D19E6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66D5E" w14:textId="5BB6762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E695E" w14:textId="01DFEB3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1A1B9EA9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86156A9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65B0D" w14:textId="064EB10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CA67" w14:textId="13E97D6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4B29A" w14:textId="7F7BF96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4880C" w14:textId="521BD0B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426DA" w14:textId="102293C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341A7" w14:textId="198C4C4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A6FF1" w14:textId="36580E5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56D4E" w14:textId="6B2B472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F33CE" w14:textId="765535F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36A50" w14:textId="3E04821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237EF" w14:textId="4DFEED0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8A07E" w14:textId="47D8862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1E55A" w14:textId="58A05B9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896E5" w14:textId="1AE78C2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1A9EF" w14:textId="3FF7654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0E807" w14:textId="10F5B48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222D8" w14:textId="3D1B876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F8B31" w14:textId="6426EEA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</w:tr>
      <w:tr w:rsidR="00737EFE" w:rsidRPr="008E198D" w14:paraId="258E14A1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0A2744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40BE1" w14:textId="449F8F1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89E24" w14:textId="3841EF5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79808" w14:textId="548822C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0334A" w14:textId="05AB8A1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C6331" w14:textId="20DD144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62950" w14:textId="5C5FE10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BCC17" w14:textId="65489F5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142A8" w14:textId="2E157F4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6F8A1" w14:textId="0E8A490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D0AE9" w14:textId="09BFD8B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85EFD" w14:textId="1FEA119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01A7" w14:textId="71B0B1C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9332B" w14:textId="22A111C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CC7BE" w14:textId="1834147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7BD09" w14:textId="2102589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BC329" w14:textId="720DBBF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ABAE9" w14:textId="13F129D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14D45" w14:textId="25DF8DB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</w:tr>
      <w:tr w:rsidR="00737EFE" w:rsidRPr="008E198D" w14:paraId="04BE231B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6BA1FAE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E4315" w14:textId="0C4BEF6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0538B" w14:textId="582B56E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1F050" w14:textId="11B1764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CE75C" w14:textId="6013F2B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47408" w14:textId="785222C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45F47" w14:textId="020DFCA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F0C0" w14:textId="6DA22E9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BB3F2" w14:textId="01E333B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2F53F" w14:textId="0444263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763C8" w14:textId="4579BB1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BA6BB" w14:textId="6A0AF59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81AD1" w14:textId="417C28F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99753" w14:textId="533CBC1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F04FF" w14:textId="5C096E5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8D2A" w14:textId="70DAD63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77EFE" w14:textId="165921A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9DFA" w14:textId="746CA82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C7981" w14:textId="077BF1F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33E2E459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D55831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32A14" w14:textId="38FEEFC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20C7F" w14:textId="27420EC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625B2" w14:textId="2C3D751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11B65" w14:textId="4CC268F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4C397" w14:textId="5941DBF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3FC9" w14:textId="4EA085D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EA3F" w14:textId="7F3AA32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63FC4" w14:textId="0790FAA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9039D" w14:textId="7525062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C8DD5" w14:textId="5FECFEC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9D827" w14:textId="21F7333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63DB7" w14:textId="2375C3A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A5E62" w14:textId="77DF368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3CBB1" w14:textId="493CC67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A02F8" w14:textId="3B96BE3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0AA60" w14:textId="210B140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0D3F" w14:textId="410CFDA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A2B10" w14:textId="2A6CD69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</w:tr>
      <w:tr w:rsidR="00737EFE" w:rsidRPr="008E198D" w14:paraId="6C33C406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25EF483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718B0" w14:textId="2C70A17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ADC45" w14:textId="77F01B5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3616" w14:textId="5154C34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49680" w14:textId="3BD42DF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E824B" w14:textId="55F45F4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95042" w14:textId="1AF72A7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8EC16" w14:textId="1725CA2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5E86D" w14:textId="1FC87A8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26EAC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C847F" w14:textId="69126B4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9E9B" w14:textId="02A99C5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6910" w14:textId="3FE0906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389F7" w14:textId="250F7EA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0AC02" w14:textId="5E79C97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3BC7E" w14:textId="0132D86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2F9AD" w14:textId="16A5097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13BC2" w14:textId="5469D5F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E807B" w14:textId="7B42CDC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</w:tr>
      <w:tr w:rsidR="00737EFE" w:rsidRPr="008E198D" w14:paraId="5857879C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8F4161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11AA5" w14:textId="4CDDD18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80A0D" w14:textId="74BC917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673F5" w14:textId="012494F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B52AC" w14:textId="737467D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F7410" w14:textId="53C0198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7303" w14:textId="0B9FB8B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D14D3" w14:textId="097F180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4E195" w14:textId="6BCAB26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EDF6F" w14:textId="5A2B8AD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E51AE" w14:textId="537A170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06E6F" w14:textId="0DD20E8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95339" w14:textId="4E83561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A5C58" w14:textId="1F8A611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55D01" w14:textId="1ABA58D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DE2AD" w14:textId="79EEE22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DF598" w14:textId="5C66FF4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38D87" w14:textId="765B620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94E8F" w14:textId="2ACC018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</w:tr>
      <w:tr w:rsidR="00737EFE" w:rsidRPr="008E198D" w14:paraId="65CA8E7D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0FA4656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922D8" w14:textId="6F637C3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A6487" w14:textId="56A16AE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F6163" w14:textId="098FE63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04B5" w14:textId="708040F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96341" w14:textId="034A4F2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183BE" w14:textId="54CA6C6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7BC4F" w14:textId="74AD3C8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FE395" w14:textId="34F6FB3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AD6E0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F9B6" w14:textId="0210BC2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586A6" w14:textId="570F2D6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B4560" w14:textId="7C4EF28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1611E" w14:textId="7BBB623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7B5A9" w14:textId="5EB48A5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CE51" w14:textId="4F2CE14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7BC90" w14:textId="07CB7CA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B090" w14:textId="2479989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74C65" w14:textId="67DF99B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5A481E61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6C93C69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F4A4F" w14:textId="0819F36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7B15" w14:textId="669B870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8D248" w14:textId="7798758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80586" w14:textId="2EE2AA2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B8B3" w14:textId="48A613F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28EC1" w14:textId="2658283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B7940" w14:textId="1F0AD49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75EBF" w14:textId="7D8B6BB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9EB3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726A6" w14:textId="68AF4B4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27E40" w14:textId="27E7C4E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2562F" w14:textId="0178964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1295C" w14:textId="0A2AC20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C7190" w14:textId="2562F11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D4B33" w14:textId="5FC7130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AAB9B" w14:textId="73328AD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64F78" w14:textId="7505234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39997" w14:textId="6128795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1332C224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BC25811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93C13" w14:textId="68C50C1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26BB6" w14:textId="6A6E0C1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AF18B" w14:textId="1AD20B7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145D4" w14:textId="070DE66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091D0" w14:textId="3B4C32D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68A17" w14:textId="75482C6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C70AA" w14:textId="6CDBC59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B2192" w14:textId="4637A31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A29A" w14:textId="5DFA5E6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1A923" w14:textId="5F78B1F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29097" w14:textId="344F962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1B86A" w14:textId="6C3F94E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7FE3" w14:textId="5E405A1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32F50" w14:textId="65CD7EC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CFAE" w14:textId="178537E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E01DA" w14:textId="6CBED88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9F884" w14:textId="7084DE8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F9E26" w14:textId="345998B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5</w:t>
            </w:r>
          </w:p>
        </w:tc>
      </w:tr>
      <w:tr w:rsidR="00737EFE" w:rsidRPr="008E198D" w14:paraId="3CB743F0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D4EAA9C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3D9BE" w14:textId="6C447CD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53B45" w14:textId="1A75640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F9976" w14:textId="248BFF7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F2413" w14:textId="29D37F2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7CF6F" w14:textId="31C19A4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DA9B3" w14:textId="6B47E4C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3D95F" w14:textId="4020FB2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6E4D5" w14:textId="4C5055B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5A701" w14:textId="40F651E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4B339" w14:textId="44B1231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C4DB9" w14:textId="5A9C4C8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E9F01" w14:textId="3931883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6B950" w14:textId="3C43EC1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004A3" w14:textId="14C5121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E9B22" w14:textId="6753A6C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250DB" w14:textId="0F317FB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8B71" w14:textId="78FCCF5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65C7F" w14:textId="15AB2A3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2BD1605D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DB612D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CEAD1" w14:textId="627FC30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9164F" w14:textId="5A69696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9D25B" w14:textId="18FCDB4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7B810" w14:textId="3773E96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D10D5" w14:textId="74CD4B3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B9F1D" w14:textId="02CB451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3C5F1" w14:textId="4B25469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DA768" w14:textId="7012B9A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C408A" w14:textId="3D64C16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495FF" w14:textId="1969D4A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B2363" w14:textId="0C0FC3F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97F4E" w14:textId="53DE990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5B439" w14:textId="1DA16C6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F9CDC" w14:textId="54C84A2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19FEE" w14:textId="22D10CB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1389D" w14:textId="48E08BF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5BFFE" w14:textId="696635E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34EC2" w14:textId="112EE17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5F8EAD4A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A6A9B3E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249A2" w14:textId="4E8B95E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F707E" w14:textId="5C0371D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B64CC" w14:textId="0B32857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6A37A" w14:textId="2C38047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A5018" w14:textId="7C0F62C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F7B37" w14:textId="754E470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6C64C" w14:textId="5708FC9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218DE" w14:textId="0ECE12B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0CC86" w14:textId="5105B6B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2FC49" w14:textId="12B1516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53A90" w14:textId="378D6CA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46913" w14:textId="478D58D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FD1AC" w14:textId="14972A9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B902C" w14:textId="0648E86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B5E9" w14:textId="360958B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D81E4" w14:textId="1F9D4A6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CBDEE" w14:textId="703B6CA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F0C7A" w14:textId="32C39DA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0AD17213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F9ACB38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30D4A" w14:textId="1583F3DA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1C9F2" w14:textId="022EA00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CF857" w14:textId="51BEF2D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020FD" w14:textId="2577972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E354B" w14:textId="77ED6FC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F5E9B" w14:textId="6AE523B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D2A69" w14:textId="739907C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0F0A4" w14:textId="50CBB8A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C65AB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543C4" w14:textId="3277BF6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571B3" w14:textId="36F6990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79C0D" w14:textId="2D5872E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A4A4A" w14:textId="353C38C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FDD9" w14:textId="625BA4C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725F3" w14:textId="70CD48B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7DD5A" w14:textId="0E6CBB2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3AC20" w14:textId="7C54931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F06B7" w14:textId="539AF37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7</w:t>
            </w:r>
          </w:p>
        </w:tc>
      </w:tr>
      <w:tr w:rsidR="00737EFE" w:rsidRPr="008E198D" w14:paraId="45083B52" w14:textId="77777777" w:rsidTr="00737EFE">
        <w:trPr>
          <w:trHeight w:val="277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0120358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lastRenderedPageBreak/>
              <w:t>M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70289" w14:textId="7A7A81C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92B1F" w14:textId="48D1AAE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80692" w14:textId="2E9714B3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05BA" w14:textId="7501DF41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57F9F" w14:textId="63DEC4B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DC270" w14:textId="742D5CF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92E0E" w14:textId="0B53A02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8DA74" w14:textId="2233FC1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16849" w14:textId="3F5BDFB8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A91B0" w14:textId="42A260F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3C643" w14:textId="6A6FF79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9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9AA17" w14:textId="647A5DB4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F2592" w14:textId="4569BA4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13D7D" w14:textId="041C014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0AA05" w14:textId="4168A45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51D7" w14:textId="6676020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B7EA6" w14:textId="5839F2D5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65C1B" w14:textId="4225B91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</w:tr>
    </w:tbl>
    <w:p w14:paraId="5F1FFEFB" w14:textId="77777777" w:rsidR="008E198D" w:rsidRDefault="008E198D"/>
    <w:p w14:paraId="4E773566" w14:textId="77777777" w:rsidR="008E198D" w:rsidRDefault="008E198D"/>
    <w:p w14:paraId="44D63ECD" w14:textId="77777777" w:rsidR="008E198D" w:rsidRDefault="008E198D"/>
    <w:p w14:paraId="6D7E30BF" w14:textId="77777777" w:rsidR="008E198D" w:rsidRDefault="008E198D"/>
    <w:tbl>
      <w:tblPr>
        <w:tblW w:w="3077" w:type="dxa"/>
        <w:tblLook w:val="04A0" w:firstRow="1" w:lastRow="0" w:firstColumn="1" w:lastColumn="0" w:noHBand="0" w:noVBand="1"/>
      </w:tblPr>
      <w:tblGrid>
        <w:gridCol w:w="628"/>
        <w:gridCol w:w="1157"/>
        <w:gridCol w:w="551"/>
        <w:gridCol w:w="725"/>
        <w:gridCol w:w="16"/>
      </w:tblGrid>
      <w:tr w:rsidR="00737EFE" w:rsidRPr="008E198D" w14:paraId="28F53975" w14:textId="77777777" w:rsidTr="00737EFE">
        <w:trPr>
          <w:trHeight w:val="348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FB7B" w14:textId="561B76A4" w:rsidR="00737EFE" w:rsidRPr="00222C99" w:rsidRDefault="00737EFE" w:rsidP="00737EF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IN"/>
                <w14:ligatures w14:val="none"/>
              </w:rPr>
            </w:pP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-</w:t>
            </w: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gt;</w:t>
            </w:r>
          </w:p>
        </w:tc>
        <w:tc>
          <w:tcPr>
            <w:tcW w:w="2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14:paraId="430B70D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U0366211537</w:t>
            </w:r>
          </w:p>
        </w:tc>
      </w:tr>
      <w:tr w:rsidR="00E741A5" w:rsidRPr="008E198D" w14:paraId="00295D7F" w14:textId="77777777" w:rsidTr="00737EFE">
        <w:trPr>
          <w:trHeight w:val="348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E599" w14:textId="77777777" w:rsidR="00E741A5" w:rsidRPr="00222C99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</w:tcPr>
          <w:p w14:paraId="0A191AE4" w14:textId="77777777" w:rsidR="00E741A5" w:rsidRPr="008E198D" w:rsidRDefault="00E741A5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</w:tr>
      <w:tr w:rsidR="00737EFE" w:rsidRPr="008E198D" w14:paraId="186F9114" w14:textId="77777777" w:rsidTr="00737EFE">
        <w:trPr>
          <w:trHeight w:val="348"/>
        </w:trPr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</w:tcPr>
          <w:p w14:paraId="411E2043" w14:textId="76A356F4" w:rsidR="00737EFE" w:rsidRPr="00222C99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046A1B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Model #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A446D6B" w14:textId="77777777" w:rsidR="00737EFE" w:rsidRPr="00222C99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Frequency of epis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E26981C" w14:textId="77777777" w:rsidR="00737EFE" w:rsidRPr="00222C99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DAYS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9A635ED" w14:textId="77777777" w:rsidR="00737EFE" w:rsidRPr="00222C99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</w:pPr>
            <w:r w:rsidRPr="00222C99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IN"/>
                <w14:ligatures w14:val="none"/>
              </w:rPr>
              <w:t>average duration of episode in days</w:t>
            </w:r>
          </w:p>
        </w:tc>
      </w:tr>
      <w:tr w:rsidR="00737EFE" w:rsidRPr="008E198D" w14:paraId="6D8B7C08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149540A1" w14:textId="734BC5A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E8FF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2FC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383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8</w:t>
            </w:r>
          </w:p>
        </w:tc>
      </w:tr>
      <w:tr w:rsidR="00737EFE" w:rsidRPr="008E198D" w14:paraId="7EC5ADC4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0AFFDDA0" w14:textId="3CE9760C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0D1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585E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D148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5</w:t>
            </w:r>
          </w:p>
        </w:tc>
      </w:tr>
      <w:tr w:rsidR="00737EFE" w:rsidRPr="008E198D" w14:paraId="70F62444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579F27AF" w14:textId="63628BF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2604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1515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B839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2</w:t>
            </w:r>
          </w:p>
        </w:tc>
      </w:tr>
      <w:tr w:rsidR="00737EFE" w:rsidRPr="008E198D" w14:paraId="15FA1632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28A50868" w14:textId="56A15CC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B1A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1C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4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1785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.1</w:t>
            </w:r>
          </w:p>
        </w:tc>
      </w:tr>
      <w:tr w:rsidR="00737EFE" w:rsidRPr="008E198D" w14:paraId="3E76DA68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644ECD5D" w14:textId="0770048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D87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30B0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C4C1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2</w:t>
            </w:r>
          </w:p>
        </w:tc>
      </w:tr>
      <w:tr w:rsidR="00737EFE" w:rsidRPr="008E198D" w14:paraId="5C646B6A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5420D56E" w14:textId="6F6B3DA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6331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1F33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BD8C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4</w:t>
            </w:r>
          </w:p>
        </w:tc>
      </w:tr>
      <w:tr w:rsidR="00737EFE" w:rsidRPr="008E198D" w14:paraId="49DD942D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0465B490" w14:textId="002A3FB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54AE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7B50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9FA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</w:tr>
      <w:tr w:rsidR="00737EFE" w:rsidRPr="008E198D" w14:paraId="65B12DDB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64A1E223" w14:textId="6FDAFA90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E7CF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CE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6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A9EF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</w:tr>
      <w:tr w:rsidR="00737EFE" w:rsidRPr="008E198D" w14:paraId="106DEC0C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47C8A5C5" w14:textId="3ECB512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0C78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160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3055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5</w:t>
            </w:r>
          </w:p>
        </w:tc>
      </w:tr>
      <w:tr w:rsidR="00737EFE" w:rsidRPr="008E198D" w14:paraId="60885ADE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5FCF969A" w14:textId="18F57AD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CBE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BA8F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BEA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.9</w:t>
            </w:r>
          </w:p>
        </w:tc>
      </w:tr>
      <w:tr w:rsidR="00737EFE" w:rsidRPr="008E198D" w14:paraId="455D627D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362BA123" w14:textId="1C7782D9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ED4C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72E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9A6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5</w:t>
            </w:r>
          </w:p>
        </w:tc>
      </w:tr>
      <w:tr w:rsidR="00737EFE" w:rsidRPr="008E198D" w14:paraId="245B3BB6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79752785" w14:textId="2FE37D66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9E2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7F01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1E7C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</w:tr>
      <w:tr w:rsidR="00737EFE" w:rsidRPr="008E198D" w14:paraId="0D7A83A3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4AD0707B" w14:textId="454E7F3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6BC4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1E0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2565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4</w:t>
            </w:r>
          </w:p>
        </w:tc>
      </w:tr>
      <w:tr w:rsidR="00737EFE" w:rsidRPr="008E198D" w14:paraId="69A8961A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4A32A21A" w14:textId="6F73D7B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B6E1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867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796F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</w:tr>
      <w:tr w:rsidR="00737EFE" w:rsidRPr="008E198D" w14:paraId="3C49C6D3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6E7AB056" w14:textId="4A278D2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lastRenderedPageBreak/>
              <w:t>M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FCE2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5EC4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57FF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</w:tr>
      <w:tr w:rsidR="00737EFE" w:rsidRPr="008E198D" w14:paraId="207B6197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696DDCC5" w14:textId="6A5EECCE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1608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098C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1520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</w:tr>
      <w:tr w:rsidR="00737EFE" w:rsidRPr="008E198D" w14:paraId="48F8B32D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4EB53380" w14:textId="56AF7A4B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3DA9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6320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7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7739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</w:tr>
      <w:tr w:rsidR="00737EFE" w:rsidRPr="008E198D" w14:paraId="27DF978B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54EA6485" w14:textId="24F378D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254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4D90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8AAA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0</w:t>
            </w:r>
          </w:p>
        </w:tc>
      </w:tr>
      <w:tr w:rsidR="00737EFE" w:rsidRPr="008E198D" w14:paraId="6BFC0666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2A341D6D" w14:textId="2B6EE782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699C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5AF1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9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9E27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3</w:t>
            </w:r>
          </w:p>
        </w:tc>
      </w:tr>
      <w:tr w:rsidR="00737EFE" w:rsidRPr="008E198D" w14:paraId="04AE863D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05B298A5" w14:textId="58B42A2F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1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C703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5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8D84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3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E01D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6</w:t>
            </w:r>
          </w:p>
        </w:tc>
      </w:tr>
      <w:tr w:rsidR="00737EFE" w:rsidRPr="008E198D" w14:paraId="192FBEB8" w14:textId="77777777" w:rsidTr="00737EFE">
        <w:trPr>
          <w:gridAfter w:val="1"/>
          <w:wAfter w:w="16" w:type="dxa"/>
          <w:trHeight w:val="348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401899C5" w14:textId="12C3439D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M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4CD4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1ED6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A599" w14:textId="77777777" w:rsidR="00737EFE" w:rsidRPr="008E198D" w:rsidRDefault="00737EFE" w:rsidP="00737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8E198D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2.6</w:t>
            </w:r>
          </w:p>
        </w:tc>
      </w:tr>
    </w:tbl>
    <w:p w14:paraId="3AEC929B" w14:textId="77777777" w:rsidR="00F063BC" w:rsidRDefault="00F063BC"/>
    <w:p w14:paraId="478C8336" w14:textId="21E3C893" w:rsidR="00F063BC" w:rsidRDefault="00F063BC" w:rsidP="00F063BC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able </w:t>
      </w:r>
      <w:r w:rsidR="00102630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 xml:space="preserve">2 – Bhopal site – comparison of demographic characteristics of the full (n=22) and analytic sample (n=14) </w:t>
      </w:r>
    </w:p>
    <w:p w14:paraId="72B9D2DF" w14:textId="0A579B2D" w:rsidR="00CC2EAE" w:rsidRPr="00CC2EAE" w:rsidRDefault="00CC2EAE" w:rsidP="00F063BC">
      <w:pPr>
        <w:rPr>
          <w:rFonts w:ascii="Cambria" w:hAnsi="Cambria"/>
          <w:sz w:val="20"/>
        </w:rPr>
      </w:pPr>
      <w:r w:rsidRPr="00CC2EAE">
        <w:rPr>
          <w:rFonts w:ascii="Cambria" w:hAnsi="Cambria"/>
          <w:sz w:val="20"/>
        </w:rPr>
        <w:t>Note: Out of the full sample, based on the presence of one or more instances of SI and the daily survey usage rate cut-off for the site, the 14 participants were selected fo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CC2EAE" w:rsidRPr="00CC2EAE" w14:paraId="5696A0C0" w14:textId="77777777" w:rsidTr="00CC2EAE">
        <w:tc>
          <w:tcPr>
            <w:tcW w:w="4649" w:type="dxa"/>
          </w:tcPr>
          <w:p w14:paraId="5C4A3A03" w14:textId="77777777" w:rsidR="00CC2EAE" w:rsidRPr="00CC2EAE" w:rsidRDefault="00CC2EAE" w:rsidP="00F063BC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hAnsi="Cambria"/>
                <w:sz w:val="20"/>
              </w:rPr>
              <w:t>Demographic characteristic</w:t>
            </w:r>
          </w:p>
          <w:p w14:paraId="33855A64" w14:textId="49E4CA72" w:rsidR="00CC2EAE" w:rsidRPr="00CC2EAE" w:rsidRDefault="00CC2EAE" w:rsidP="00F063BC">
            <w:pPr>
              <w:rPr>
                <w:rFonts w:ascii="Cambria" w:hAnsi="Cambria"/>
                <w:sz w:val="20"/>
              </w:rPr>
            </w:pPr>
          </w:p>
        </w:tc>
        <w:tc>
          <w:tcPr>
            <w:tcW w:w="4649" w:type="dxa"/>
          </w:tcPr>
          <w:p w14:paraId="1DE97596" w14:textId="6B8D82D8" w:rsidR="00CC2EAE" w:rsidRPr="00CC2EAE" w:rsidRDefault="00CC2EAE" w:rsidP="00F063BC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hAnsi="Cambria"/>
                <w:sz w:val="20"/>
              </w:rPr>
              <w:t>Full sample (n=22)</w:t>
            </w:r>
          </w:p>
        </w:tc>
        <w:tc>
          <w:tcPr>
            <w:tcW w:w="4650" w:type="dxa"/>
          </w:tcPr>
          <w:p w14:paraId="2050CB5E" w14:textId="6C61C934" w:rsidR="00CC2EAE" w:rsidRPr="00CC2EAE" w:rsidRDefault="00CC2EAE" w:rsidP="00F063BC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hAnsi="Cambria"/>
                <w:sz w:val="20"/>
              </w:rPr>
              <w:t>Analytic sample (n=14)</w:t>
            </w:r>
          </w:p>
        </w:tc>
      </w:tr>
      <w:tr w:rsidR="00E741A5" w:rsidRPr="00CC2EAE" w14:paraId="6B02EEAC" w14:textId="77777777" w:rsidTr="00CC2EAE">
        <w:tc>
          <w:tcPr>
            <w:tcW w:w="4649" w:type="dxa"/>
          </w:tcPr>
          <w:p w14:paraId="21518A2F" w14:textId="77777777" w:rsidR="00E741A5" w:rsidRPr="00CC2EAE" w:rsidRDefault="00E741A5" w:rsidP="00F063BC">
            <w:pPr>
              <w:rPr>
                <w:rFonts w:ascii="Cambria" w:hAnsi="Cambria"/>
                <w:sz w:val="20"/>
              </w:rPr>
            </w:pPr>
          </w:p>
        </w:tc>
        <w:tc>
          <w:tcPr>
            <w:tcW w:w="4649" w:type="dxa"/>
          </w:tcPr>
          <w:p w14:paraId="502EFBE6" w14:textId="77777777" w:rsidR="00E741A5" w:rsidRPr="00CC2EAE" w:rsidRDefault="00E741A5" w:rsidP="00F063BC">
            <w:pPr>
              <w:rPr>
                <w:rFonts w:ascii="Cambria" w:hAnsi="Cambria"/>
                <w:sz w:val="20"/>
              </w:rPr>
            </w:pPr>
          </w:p>
        </w:tc>
        <w:tc>
          <w:tcPr>
            <w:tcW w:w="4650" w:type="dxa"/>
          </w:tcPr>
          <w:p w14:paraId="358283B1" w14:textId="77777777" w:rsidR="00E741A5" w:rsidRPr="00CC2EAE" w:rsidRDefault="00E741A5" w:rsidP="00F063BC">
            <w:pPr>
              <w:rPr>
                <w:rFonts w:ascii="Cambria" w:hAnsi="Cambria"/>
                <w:sz w:val="20"/>
              </w:rPr>
            </w:pPr>
          </w:p>
        </w:tc>
      </w:tr>
      <w:tr w:rsidR="00CC2EAE" w:rsidRPr="00CC2EAE" w14:paraId="1C83FE03" w14:textId="77777777" w:rsidTr="001B6C87">
        <w:tc>
          <w:tcPr>
            <w:tcW w:w="4649" w:type="dxa"/>
            <w:vAlign w:val="center"/>
          </w:tcPr>
          <w:p w14:paraId="6BA1CA27" w14:textId="3395D40B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verage Age</w:t>
            </w:r>
          </w:p>
        </w:tc>
        <w:tc>
          <w:tcPr>
            <w:tcW w:w="4649" w:type="dxa"/>
            <w:vAlign w:val="bottom"/>
          </w:tcPr>
          <w:p w14:paraId="38D5234B" w14:textId="1B01C0B9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29 years</w:t>
            </w:r>
          </w:p>
        </w:tc>
        <w:tc>
          <w:tcPr>
            <w:tcW w:w="4650" w:type="dxa"/>
          </w:tcPr>
          <w:p w14:paraId="63B7C817" w14:textId="14279278" w:rsidR="00CC2EAE" w:rsidRPr="00CC2EAE" w:rsidRDefault="000A4113" w:rsidP="00CC2EAE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0.8 years</w:t>
            </w:r>
          </w:p>
        </w:tc>
      </w:tr>
      <w:tr w:rsidR="00CC2EAE" w:rsidRPr="00CC2EAE" w14:paraId="32DCFEDC" w14:textId="77777777" w:rsidTr="001B6C87">
        <w:tc>
          <w:tcPr>
            <w:tcW w:w="4649" w:type="dxa"/>
            <w:vAlign w:val="center"/>
          </w:tcPr>
          <w:p w14:paraId="0EB482E6" w14:textId="30C2F143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ge range (years)</w:t>
            </w:r>
          </w:p>
        </w:tc>
        <w:tc>
          <w:tcPr>
            <w:tcW w:w="4649" w:type="dxa"/>
            <w:vAlign w:val="center"/>
          </w:tcPr>
          <w:p w14:paraId="3E0E61CF" w14:textId="69F3A08C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21-42</w:t>
            </w:r>
          </w:p>
        </w:tc>
        <w:tc>
          <w:tcPr>
            <w:tcW w:w="4650" w:type="dxa"/>
          </w:tcPr>
          <w:p w14:paraId="48CB1B24" w14:textId="00097013" w:rsidR="00CC2EAE" w:rsidRPr="00CC2EAE" w:rsidRDefault="000A4113" w:rsidP="00CC2EAE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3-42</w:t>
            </w:r>
          </w:p>
        </w:tc>
      </w:tr>
      <w:tr w:rsidR="00CC2EAE" w:rsidRPr="00CC2EAE" w14:paraId="1DFD1F63" w14:textId="77777777" w:rsidTr="001B6C87">
        <w:tc>
          <w:tcPr>
            <w:tcW w:w="4649" w:type="dxa"/>
            <w:vAlign w:val="center"/>
          </w:tcPr>
          <w:p w14:paraId="6329FC09" w14:textId="4263039C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Gender Distribution</w:t>
            </w:r>
          </w:p>
        </w:tc>
        <w:tc>
          <w:tcPr>
            <w:tcW w:w="4649" w:type="dxa"/>
            <w:vAlign w:val="center"/>
          </w:tcPr>
          <w:p w14:paraId="5CB6D55C" w14:textId="54BFAA4B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M</w:t>
            </w:r>
            <w:r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le</w:t>
            </w: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:</w:t>
            </w:r>
            <w:r w:rsidR="000A4113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 xml:space="preserve"> </w:t>
            </w: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60%, F</w:t>
            </w:r>
            <w:r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emale</w:t>
            </w: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:40%</w:t>
            </w:r>
          </w:p>
        </w:tc>
        <w:tc>
          <w:tcPr>
            <w:tcW w:w="4650" w:type="dxa"/>
          </w:tcPr>
          <w:p w14:paraId="6D24206E" w14:textId="3ED0364B" w:rsidR="00CC2EAE" w:rsidRPr="00CC2EAE" w:rsidRDefault="000A4113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M</w:t>
            </w:r>
            <w:r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le</w:t>
            </w: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:</w:t>
            </w:r>
            <w:r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 xml:space="preserve"> 5</w:t>
            </w: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0%, F</w:t>
            </w:r>
            <w:r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emale</w:t>
            </w: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:</w:t>
            </w:r>
            <w:r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5</w:t>
            </w: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0%</w:t>
            </w:r>
          </w:p>
        </w:tc>
      </w:tr>
      <w:tr w:rsidR="00CC2EAE" w:rsidRPr="00CC2EAE" w14:paraId="19915FDB" w14:textId="77777777" w:rsidTr="001B6C87">
        <w:tc>
          <w:tcPr>
            <w:tcW w:w="4649" w:type="dxa"/>
            <w:vAlign w:val="center"/>
          </w:tcPr>
          <w:p w14:paraId="12A9E35F" w14:textId="714D4F28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verage years of education</w:t>
            </w:r>
          </w:p>
        </w:tc>
        <w:tc>
          <w:tcPr>
            <w:tcW w:w="4649" w:type="dxa"/>
            <w:vAlign w:val="bottom"/>
          </w:tcPr>
          <w:p w14:paraId="1A847527" w14:textId="15233373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12.8</w:t>
            </w:r>
          </w:p>
        </w:tc>
        <w:tc>
          <w:tcPr>
            <w:tcW w:w="4650" w:type="dxa"/>
          </w:tcPr>
          <w:p w14:paraId="668F1123" w14:textId="5EB5F71C" w:rsidR="00CC2EAE" w:rsidRPr="00CC2EAE" w:rsidRDefault="000A4113" w:rsidP="00CC2EAE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1.8</w:t>
            </w:r>
          </w:p>
        </w:tc>
      </w:tr>
      <w:tr w:rsidR="00CC2EAE" w:rsidRPr="00CC2EAE" w14:paraId="49C4E5DA" w14:textId="77777777" w:rsidTr="001B6C87">
        <w:tc>
          <w:tcPr>
            <w:tcW w:w="4649" w:type="dxa"/>
            <w:vAlign w:val="center"/>
          </w:tcPr>
          <w:p w14:paraId="5B50F5E1" w14:textId="2072B182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Percentage married</w:t>
            </w:r>
          </w:p>
        </w:tc>
        <w:tc>
          <w:tcPr>
            <w:tcW w:w="4649" w:type="dxa"/>
            <w:vAlign w:val="center"/>
          </w:tcPr>
          <w:p w14:paraId="4BF5A53C" w14:textId="57DCD645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10%</w:t>
            </w:r>
          </w:p>
        </w:tc>
        <w:tc>
          <w:tcPr>
            <w:tcW w:w="4650" w:type="dxa"/>
          </w:tcPr>
          <w:p w14:paraId="29D0C93D" w14:textId="011659BA" w:rsidR="00CC2EAE" w:rsidRPr="00CC2EAE" w:rsidRDefault="000A4113" w:rsidP="00CC2EAE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6.7%</w:t>
            </w:r>
          </w:p>
        </w:tc>
      </w:tr>
      <w:tr w:rsidR="00CC2EAE" w:rsidRPr="00CC2EAE" w14:paraId="6CCB2790" w14:textId="77777777" w:rsidTr="001B6C87">
        <w:tc>
          <w:tcPr>
            <w:tcW w:w="4649" w:type="dxa"/>
            <w:vAlign w:val="center"/>
          </w:tcPr>
          <w:p w14:paraId="4B0473D8" w14:textId="5CD4C621" w:rsidR="00CC2EAE" w:rsidRPr="00CC2EAE" w:rsidRDefault="00CC2EAE" w:rsidP="00CC2EAE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Percentage single</w:t>
            </w:r>
          </w:p>
        </w:tc>
        <w:tc>
          <w:tcPr>
            <w:tcW w:w="4649" w:type="dxa"/>
            <w:vAlign w:val="center"/>
          </w:tcPr>
          <w:p w14:paraId="04DCF126" w14:textId="6D96D40B" w:rsidR="00CC2EAE" w:rsidRPr="00CC2EAE" w:rsidRDefault="000A4113" w:rsidP="00CC2EAE">
            <w:pPr>
              <w:rPr>
                <w:rFonts w:ascii="Cambria" w:hAnsi="Cambria"/>
                <w:sz w:val="20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9</w:t>
            </w:r>
            <w:r w:rsidR="00CC2EAE"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0%</w:t>
            </w:r>
          </w:p>
        </w:tc>
        <w:tc>
          <w:tcPr>
            <w:tcW w:w="4650" w:type="dxa"/>
          </w:tcPr>
          <w:p w14:paraId="2B1C03D1" w14:textId="39A6B0A7" w:rsidR="00CC2EAE" w:rsidRPr="00CC2EAE" w:rsidRDefault="000A4113" w:rsidP="00CC2EAE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3.3%</w:t>
            </w:r>
          </w:p>
        </w:tc>
      </w:tr>
    </w:tbl>
    <w:p w14:paraId="3C14CCE0" w14:textId="77777777" w:rsidR="00F063BC" w:rsidRPr="00CC2EAE" w:rsidRDefault="00F063BC" w:rsidP="00F063BC">
      <w:pPr>
        <w:rPr>
          <w:rFonts w:ascii="Cambria" w:hAnsi="Cambria"/>
          <w:sz w:val="20"/>
        </w:rPr>
      </w:pPr>
    </w:p>
    <w:p w14:paraId="3B6F36AA" w14:textId="3A9266ED" w:rsidR="000A4113" w:rsidRPr="000A4113" w:rsidRDefault="000A4113" w:rsidP="000A411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able </w:t>
      </w:r>
      <w:r w:rsidR="00102630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 xml:space="preserve">3 – Bengaluru site – comparison of demographic characteristics of the full (n=22) and analytic sample (n=14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0A4113" w:rsidRPr="00CC2EAE" w14:paraId="5AD25C6B" w14:textId="77777777" w:rsidTr="00745A6A">
        <w:tc>
          <w:tcPr>
            <w:tcW w:w="4649" w:type="dxa"/>
          </w:tcPr>
          <w:p w14:paraId="3490EDB4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hAnsi="Cambria"/>
                <w:sz w:val="20"/>
              </w:rPr>
              <w:t>Demographic characteristic</w:t>
            </w:r>
          </w:p>
          <w:p w14:paraId="36FBD2FB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</w:p>
        </w:tc>
        <w:tc>
          <w:tcPr>
            <w:tcW w:w="4649" w:type="dxa"/>
          </w:tcPr>
          <w:p w14:paraId="75D9B0AF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hAnsi="Cambria"/>
                <w:sz w:val="20"/>
              </w:rPr>
              <w:t>Full sample (n=22)</w:t>
            </w:r>
          </w:p>
        </w:tc>
        <w:tc>
          <w:tcPr>
            <w:tcW w:w="4650" w:type="dxa"/>
          </w:tcPr>
          <w:p w14:paraId="3B5C310C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hAnsi="Cambria"/>
                <w:sz w:val="20"/>
              </w:rPr>
              <w:t>Analytic sample (n=14)</w:t>
            </w:r>
          </w:p>
        </w:tc>
      </w:tr>
      <w:tr w:rsidR="00E741A5" w:rsidRPr="00CC2EAE" w14:paraId="07ED7DF5" w14:textId="77777777" w:rsidTr="00745A6A">
        <w:tc>
          <w:tcPr>
            <w:tcW w:w="4649" w:type="dxa"/>
          </w:tcPr>
          <w:p w14:paraId="06F6E849" w14:textId="77777777" w:rsidR="00E741A5" w:rsidRPr="00CC2EAE" w:rsidRDefault="00E741A5" w:rsidP="00745A6A">
            <w:pPr>
              <w:rPr>
                <w:rFonts w:ascii="Cambria" w:hAnsi="Cambria"/>
                <w:sz w:val="20"/>
              </w:rPr>
            </w:pPr>
          </w:p>
        </w:tc>
        <w:tc>
          <w:tcPr>
            <w:tcW w:w="4649" w:type="dxa"/>
          </w:tcPr>
          <w:p w14:paraId="4939F91C" w14:textId="77777777" w:rsidR="00E741A5" w:rsidRPr="00CC2EAE" w:rsidRDefault="00E741A5" w:rsidP="00745A6A">
            <w:pPr>
              <w:rPr>
                <w:rFonts w:ascii="Cambria" w:hAnsi="Cambria"/>
                <w:sz w:val="20"/>
              </w:rPr>
            </w:pPr>
          </w:p>
        </w:tc>
        <w:tc>
          <w:tcPr>
            <w:tcW w:w="4650" w:type="dxa"/>
          </w:tcPr>
          <w:p w14:paraId="501670AD" w14:textId="77777777" w:rsidR="00E741A5" w:rsidRPr="00CC2EAE" w:rsidRDefault="00E741A5" w:rsidP="00745A6A">
            <w:pPr>
              <w:rPr>
                <w:rFonts w:ascii="Cambria" w:hAnsi="Cambria"/>
                <w:sz w:val="20"/>
              </w:rPr>
            </w:pPr>
          </w:p>
        </w:tc>
      </w:tr>
      <w:tr w:rsidR="000A4113" w:rsidRPr="00CC2EAE" w14:paraId="5B5E2029" w14:textId="77777777" w:rsidTr="00745A6A">
        <w:tc>
          <w:tcPr>
            <w:tcW w:w="4649" w:type="dxa"/>
            <w:vAlign w:val="center"/>
          </w:tcPr>
          <w:p w14:paraId="53306483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verage Age</w:t>
            </w:r>
          </w:p>
        </w:tc>
        <w:tc>
          <w:tcPr>
            <w:tcW w:w="4649" w:type="dxa"/>
            <w:vAlign w:val="bottom"/>
          </w:tcPr>
          <w:p w14:paraId="028CE829" w14:textId="17E29FC4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1.6 years</w:t>
            </w:r>
          </w:p>
        </w:tc>
        <w:tc>
          <w:tcPr>
            <w:tcW w:w="4650" w:type="dxa"/>
          </w:tcPr>
          <w:p w14:paraId="72B315F4" w14:textId="58693E31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3.9 years</w:t>
            </w:r>
          </w:p>
        </w:tc>
      </w:tr>
      <w:tr w:rsidR="000A4113" w:rsidRPr="00CC2EAE" w14:paraId="5D868B35" w14:textId="77777777" w:rsidTr="00745A6A">
        <w:tc>
          <w:tcPr>
            <w:tcW w:w="4649" w:type="dxa"/>
            <w:vAlign w:val="center"/>
          </w:tcPr>
          <w:p w14:paraId="4504B2AA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ge range (years)</w:t>
            </w:r>
          </w:p>
        </w:tc>
        <w:tc>
          <w:tcPr>
            <w:tcW w:w="4649" w:type="dxa"/>
            <w:vAlign w:val="center"/>
          </w:tcPr>
          <w:p w14:paraId="60470191" w14:textId="36A56BC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8-42</w:t>
            </w:r>
          </w:p>
        </w:tc>
        <w:tc>
          <w:tcPr>
            <w:tcW w:w="4650" w:type="dxa"/>
          </w:tcPr>
          <w:p w14:paraId="1F140167" w14:textId="360DCBF6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1-42</w:t>
            </w:r>
          </w:p>
        </w:tc>
      </w:tr>
      <w:tr w:rsidR="000A4113" w:rsidRPr="00CC2EAE" w14:paraId="6896E45F" w14:textId="77777777" w:rsidTr="00745A6A">
        <w:tc>
          <w:tcPr>
            <w:tcW w:w="4649" w:type="dxa"/>
            <w:vAlign w:val="center"/>
          </w:tcPr>
          <w:p w14:paraId="0D975257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Gender Distribution</w:t>
            </w:r>
          </w:p>
        </w:tc>
        <w:tc>
          <w:tcPr>
            <w:tcW w:w="4649" w:type="dxa"/>
            <w:vAlign w:val="center"/>
          </w:tcPr>
          <w:p w14:paraId="013E7E2B" w14:textId="3147FD88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Male: 66.7%, Female: 33.3%</w:t>
            </w:r>
          </w:p>
        </w:tc>
        <w:tc>
          <w:tcPr>
            <w:tcW w:w="4650" w:type="dxa"/>
          </w:tcPr>
          <w:p w14:paraId="557AF1B1" w14:textId="472457F4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Male: 62.5%, Female: 37.5%</w:t>
            </w:r>
          </w:p>
        </w:tc>
      </w:tr>
      <w:tr w:rsidR="000A4113" w:rsidRPr="00CC2EAE" w14:paraId="4491C5CF" w14:textId="77777777" w:rsidTr="00745A6A">
        <w:tc>
          <w:tcPr>
            <w:tcW w:w="4649" w:type="dxa"/>
            <w:vAlign w:val="center"/>
          </w:tcPr>
          <w:p w14:paraId="7FC40A57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Average years of education</w:t>
            </w:r>
          </w:p>
        </w:tc>
        <w:tc>
          <w:tcPr>
            <w:tcW w:w="4649" w:type="dxa"/>
            <w:vAlign w:val="bottom"/>
          </w:tcPr>
          <w:p w14:paraId="1ECDB926" w14:textId="5EA798A5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3.8</w:t>
            </w:r>
          </w:p>
        </w:tc>
        <w:tc>
          <w:tcPr>
            <w:tcW w:w="4650" w:type="dxa"/>
          </w:tcPr>
          <w:p w14:paraId="55449EED" w14:textId="56F7EAF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3.6</w:t>
            </w:r>
          </w:p>
        </w:tc>
      </w:tr>
      <w:tr w:rsidR="000A4113" w:rsidRPr="00CC2EAE" w14:paraId="5CDFDDEF" w14:textId="77777777" w:rsidTr="00745A6A">
        <w:tc>
          <w:tcPr>
            <w:tcW w:w="4649" w:type="dxa"/>
            <w:vAlign w:val="center"/>
          </w:tcPr>
          <w:p w14:paraId="275E7CA1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lastRenderedPageBreak/>
              <w:t>Percentage married</w:t>
            </w:r>
          </w:p>
        </w:tc>
        <w:tc>
          <w:tcPr>
            <w:tcW w:w="4649" w:type="dxa"/>
            <w:vAlign w:val="center"/>
          </w:tcPr>
          <w:p w14:paraId="6EDFEB93" w14:textId="513C5711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.33%</w:t>
            </w:r>
          </w:p>
        </w:tc>
        <w:tc>
          <w:tcPr>
            <w:tcW w:w="4650" w:type="dxa"/>
          </w:tcPr>
          <w:p w14:paraId="1F5D645C" w14:textId="50925E03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2.5%</w:t>
            </w:r>
          </w:p>
        </w:tc>
      </w:tr>
      <w:tr w:rsidR="000A4113" w:rsidRPr="00CC2EAE" w14:paraId="212CC6AE" w14:textId="77777777" w:rsidTr="00745A6A">
        <w:tc>
          <w:tcPr>
            <w:tcW w:w="4649" w:type="dxa"/>
            <w:vAlign w:val="center"/>
          </w:tcPr>
          <w:p w14:paraId="135202BA" w14:textId="77777777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 w:rsidRPr="00CC2EAE">
              <w:rPr>
                <w:rFonts w:ascii="Cambria" w:eastAsia="Times New Roman" w:hAnsi="Cambria" w:cs="Arial"/>
                <w:color w:val="000000"/>
                <w:kern w:val="0"/>
                <w:sz w:val="20"/>
                <w:lang w:eastAsia="en-IN"/>
                <w14:ligatures w14:val="none"/>
              </w:rPr>
              <w:t>Percentage single</w:t>
            </w:r>
          </w:p>
        </w:tc>
        <w:tc>
          <w:tcPr>
            <w:tcW w:w="4649" w:type="dxa"/>
            <w:vAlign w:val="center"/>
          </w:tcPr>
          <w:p w14:paraId="4C3F586F" w14:textId="0D59FED8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91.67%</w:t>
            </w:r>
          </w:p>
        </w:tc>
        <w:tc>
          <w:tcPr>
            <w:tcW w:w="4650" w:type="dxa"/>
          </w:tcPr>
          <w:p w14:paraId="35308360" w14:textId="29993C0D" w:rsidR="000A4113" w:rsidRPr="00CC2EAE" w:rsidRDefault="000A4113" w:rsidP="00745A6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7.5%</w:t>
            </w:r>
          </w:p>
        </w:tc>
      </w:tr>
    </w:tbl>
    <w:p w14:paraId="293605EE" w14:textId="1C3565BB" w:rsidR="00F063BC" w:rsidRDefault="00F063BC"/>
    <w:sectPr w:rsidR="00F063BC" w:rsidSect="008E1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3M7AwMjGwNDEyNDFU0lEKTi0uzszPAykwrAUAIk8CCSwAAAA="/>
  </w:docVars>
  <w:rsids>
    <w:rsidRoot w:val="008E198D"/>
    <w:rsid w:val="00015F48"/>
    <w:rsid w:val="00031A22"/>
    <w:rsid w:val="00046A1B"/>
    <w:rsid w:val="000A4113"/>
    <w:rsid w:val="000C5F35"/>
    <w:rsid w:val="00102630"/>
    <w:rsid w:val="002003EC"/>
    <w:rsid w:val="00222C99"/>
    <w:rsid w:val="00547D97"/>
    <w:rsid w:val="00585268"/>
    <w:rsid w:val="005A3771"/>
    <w:rsid w:val="005B5EB2"/>
    <w:rsid w:val="00630C1E"/>
    <w:rsid w:val="006A542C"/>
    <w:rsid w:val="00737EFE"/>
    <w:rsid w:val="00840902"/>
    <w:rsid w:val="008E198D"/>
    <w:rsid w:val="00971F30"/>
    <w:rsid w:val="00AB4B8C"/>
    <w:rsid w:val="00BF602B"/>
    <w:rsid w:val="00C62C4C"/>
    <w:rsid w:val="00CC2EAE"/>
    <w:rsid w:val="00D41FB1"/>
    <w:rsid w:val="00D938B5"/>
    <w:rsid w:val="00DD08E7"/>
    <w:rsid w:val="00E2422E"/>
    <w:rsid w:val="00E321F3"/>
    <w:rsid w:val="00E741A5"/>
    <w:rsid w:val="00F0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4DA68"/>
  <w15:chartTrackingRefBased/>
  <w15:docId w15:val="{EE57A6FB-B17D-4515-B00A-6C84CFBEF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9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9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9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9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9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9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98D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98D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98D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9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9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9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E198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9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E198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E1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9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9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9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9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2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2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78D34F-E413-6246-9166-1DF0E13CB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5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TH-MP27ECRL</dc:creator>
  <cp:keywords/>
  <dc:description/>
  <cp:lastModifiedBy>Isabel Ottoni</cp:lastModifiedBy>
  <cp:revision>2</cp:revision>
  <dcterms:created xsi:type="dcterms:W3CDTF">2025-05-29T16:27:00Z</dcterms:created>
  <dcterms:modified xsi:type="dcterms:W3CDTF">2025-05-29T16:27:00Z</dcterms:modified>
</cp:coreProperties>
</file>